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D1388" w14:textId="40218DB2" w:rsidR="00AA4A23" w:rsidRPr="00890B4D" w:rsidRDefault="00AA4A23" w:rsidP="00AA4A23">
      <w:pPr>
        <w:rPr>
          <w:sz w:val="22"/>
          <w:szCs w:val="22"/>
          <w:lang w:val="en-US"/>
        </w:rPr>
      </w:pPr>
      <w:r w:rsidRPr="00890B4D">
        <w:rPr>
          <w:b/>
          <w:bCs/>
          <w:sz w:val="22"/>
          <w:szCs w:val="22"/>
          <w:lang w:val="en-US"/>
        </w:rPr>
        <w:t>Supplementary Table 1:</w:t>
      </w:r>
      <w:r w:rsidRPr="00890B4D">
        <w:rPr>
          <w:sz w:val="22"/>
          <w:szCs w:val="22"/>
          <w:lang w:val="en-US"/>
        </w:rPr>
        <w:t xml:space="preserve"> Correlation analysis of patient and cycle characteristics with serum P </w:t>
      </w:r>
      <w:r w:rsidR="00294E5E" w:rsidRPr="00890B4D">
        <w:rPr>
          <w:sz w:val="22"/>
          <w:szCs w:val="22"/>
          <w:lang w:val="en-US"/>
        </w:rPr>
        <w:t xml:space="preserve">concentration </w:t>
      </w:r>
      <w:r w:rsidRPr="00890B4D">
        <w:rPr>
          <w:sz w:val="22"/>
          <w:szCs w:val="22"/>
          <w:lang w:val="en-US"/>
        </w:rPr>
        <w:t>on ET day.</w:t>
      </w:r>
    </w:p>
    <w:p w14:paraId="5743362D" w14:textId="77777777" w:rsidR="00AA4A23" w:rsidRPr="00890B4D" w:rsidRDefault="00AA4A23" w:rsidP="00AA4A23">
      <w:pPr>
        <w:rPr>
          <w:lang w:val="en-US"/>
        </w:rPr>
      </w:pPr>
    </w:p>
    <w:tbl>
      <w:tblPr>
        <w:tblStyle w:val="PlainTable2"/>
        <w:tblW w:w="0" w:type="auto"/>
        <w:tblBorders>
          <w:top w:val="double" w:sz="12" w:space="0" w:color="auto"/>
          <w:left w:val="double" w:sz="12" w:space="0" w:color="auto"/>
          <w:bottom w:val="double" w:sz="12" w:space="0" w:color="auto"/>
          <w:right w:val="doub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211"/>
        <w:gridCol w:w="1848"/>
        <w:gridCol w:w="1848"/>
      </w:tblGrid>
      <w:tr w:rsidR="00AA4A23" w:rsidRPr="00890B4D" w14:paraId="136A654A" w14:textId="77777777" w:rsidTr="00140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double" w:sz="12" w:space="0" w:color="auto"/>
              <w:bottom w:val="double" w:sz="12" w:space="0" w:color="auto"/>
              <w:right w:val="double" w:sz="12" w:space="0" w:color="auto"/>
            </w:tcBorders>
          </w:tcPr>
          <w:p w14:paraId="48823A28" w14:textId="77777777" w:rsidR="00AA4A23" w:rsidRPr="00890B4D" w:rsidRDefault="00AA4A23" w:rsidP="001404D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Parameter</w:t>
            </w:r>
          </w:p>
        </w:tc>
        <w:tc>
          <w:tcPr>
            <w:tcW w:w="1848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  <w:right w:val="double" w:sz="12" w:space="0" w:color="auto"/>
            </w:tcBorders>
          </w:tcPr>
          <w:p w14:paraId="46FDFA41" w14:textId="77777777" w:rsidR="00AA4A23" w:rsidRPr="00890B4D" w:rsidRDefault="00AA4A23" w:rsidP="00140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R</w:t>
            </w:r>
          </w:p>
        </w:tc>
        <w:tc>
          <w:tcPr>
            <w:tcW w:w="1848" w:type="dxa"/>
            <w:tcBorders>
              <w:top w:val="double" w:sz="12" w:space="0" w:color="auto"/>
              <w:left w:val="double" w:sz="12" w:space="0" w:color="auto"/>
              <w:bottom w:val="double" w:sz="12" w:space="0" w:color="auto"/>
            </w:tcBorders>
          </w:tcPr>
          <w:p w14:paraId="187674C5" w14:textId="77777777" w:rsidR="00AA4A23" w:rsidRPr="00890B4D" w:rsidRDefault="00AA4A23" w:rsidP="00140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AA4A23" w:rsidRPr="00890B4D" w14:paraId="4D991C23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double" w:sz="12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3BC7270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Female age (years)</w:t>
            </w:r>
          </w:p>
        </w:tc>
        <w:tc>
          <w:tcPr>
            <w:tcW w:w="1848" w:type="dxa"/>
            <w:tcBorders>
              <w:top w:val="double" w:sz="12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1F7F397C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74</w:t>
            </w:r>
          </w:p>
        </w:tc>
        <w:tc>
          <w:tcPr>
            <w:tcW w:w="1848" w:type="dxa"/>
            <w:tcBorders>
              <w:top w:val="double" w:sz="12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6ECD1B31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63</w:t>
            </w:r>
          </w:p>
        </w:tc>
      </w:tr>
      <w:tr w:rsidR="00AA4A23" w:rsidRPr="00890B4D" w14:paraId="572D317D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05D955F1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BMI (kg/m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2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C2AF40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120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30CA2D00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02</w:t>
            </w:r>
          </w:p>
        </w:tc>
      </w:tr>
      <w:tr w:rsidR="00AA4A23" w:rsidRPr="00890B4D" w14:paraId="72C30C73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BD0761A" w14:textId="77777777" w:rsidR="00AA4A23" w:rsidRPr="00890B4D" w:rsidRDefault="00AA4A23" w:rsidP="001404D6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Infertility type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074FC0A7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199E8E3A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A4A23" w:rsidRPr="00890B4D" w14:paraId="1A40AA15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3FC19F9F" w14:textId="77777777" w:rsidR="00AA4A23" w:rsidRPr="00890B4D" w:rsidRDefault="00AA4A23" w:rsidP="001404D6">
            <w:pPr>
              <w:jc w:val="right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rimary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57CBE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-0.057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0D5F40AB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0.154</w:t>
            </w:r>
          </w:p>
        </w:tc>
      </w:tr>
      <w:tr w:rsidR="00AA4A23" w:rsidRPr="00890B4D" w14:paraId="5B0FEEA1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3DC99676" w14:textId="77777777" w:rsidR="00AA4A23" w:rsidRPr="00890B4D" w:rsidRDefault="00AA4A23" w:rsidP="001404D6">
            <w:pPr>
              <w:jc w:val="right"/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Secondary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99DF47F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3BB99EDA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cstheme="minorHAnsi"/>
                <w:sz w:val="18"/>
                <w:szCs w:val="18"/>
                <w:lang w:val="en-US"/>
              </w:rPr>
              <w:t>0.154</w:t>
            </w:r>
          </w:p>
        </w:tc>
      </w:tr>
      <w:tr w:rsidR="00AA4A23" w:rsidRPr="00890B4D" w14:paraId="5BAC31C2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0D4283BD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Causes of infertility 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496B1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4FD5E482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A4A23" w:rsidRPr="00890B4D" w14:paraId="7FEC233F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7FDB3D8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Male factor (n/%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5AE95389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68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4436A887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89</w:t>
            </w:r>
          </w:p>
        </w:tc>
      </w:tr>
      <w:tr w:rsidR="00AA4A23" w:rsidRPr="00890B4D" w14:paraId="6EA4BD75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211130C8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DOR (n/%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93D1A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47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4AF9DD1F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238</w:t>
            </w:r>
          </w:p>
        </w:tc>
      </w:tr>
      <w:tr w:rsidR="00AA4A23" w:rsidRPr="00890B4D" w14:paraId="1466ABAE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105317B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PCOS (n/%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F481ECF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12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0CD2F752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760</w:t>
            </w:r>
          </w:p>
        </w:tc>
      </w:tr>
      <w:tr w:rsidR="00AA4A23" w:rsidRPr="00890B4D" w14:paraId="4D46C439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41D4F01A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Tubal Factor (n/%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0BF0A3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17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621B52DD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675</w:t>
            </w:r>
          </w:p>
        </w:tc>
      </w:tr>
      <w:tr w:rsidR="00AA4A23" w:rsidRPr="00890B4D" w14:paraId="3CCB3928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2EE293AD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Anovulatuar</w:t>
            </w:r>
            <w:proofErr w:type="spellEnd"/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 (n/%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5482CF0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55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7CF0CBE6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166</w:t>
            </w:r>
          </w:p>
        </w:tc>
      </w:tr>
      <w:tr w:rsidR="00AA4A23" w:rsidRPr="00890B4D" w14:paraId="45EB4D17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5B5C7E15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Endometriosis (n/%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5DE192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21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5AA34DC4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593</w:t>
            </w:r>
          </w:p>
        </w:tc>
      </w:tr>
      <w:tr w:rsidR="00AA4A23" w:rsidRPr="00890B4D" w14:paraId="7E300AB3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6EF952FB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Unexplained (n/%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6DF1490A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43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5C8BE729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281</w:t>
            </w:r>
          </w:p>
        </w:tc>
      </w:tr>
      <w:tr w:rsidR="00AA4A23" w:rsidRPr="00890B4D" w14:paraId="62FBC352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14176A11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val="en-US" w:eastAsia="tr-TR"/>
                <w14:ligatures w14:val="none"/>
              </w:rPr>
              <w:t>Uterine factor (n/%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CDD86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03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5CDB453B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931</w:t>
            </w:r>
          </w:p>
        </w:tc>
      </w:tr>
      <w:tr w:rsidR="00AA4A23" w:rsidRPr="00890B4D" w14:paraId="1396BAE3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6F81074A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 Level on estrogen administration day (</w:t>
            </w:r>
            <w:proofErr w:type="spellStart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/ml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4018E4E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001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0ABD19E2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997</w:t>
            </w:r>
          </w:p>
        </w:tc>
      </w:tr>
      <w:tr w:rsidR="00AA4A23" w:rsidRPr="00890B4D" w14:paraId="3C1BD686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188C4A65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 Level on estrogen administration day (ng/ml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0EB372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31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24070371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564</w:t>
            </w:r>
          </w:p>
        </w:tc>
      </w:tr>
      <w:tr w:rsidR="00AA4A23" w:rsidRPr="00890B4D" w14:paraId="7C21AAB6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1301AFAB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LH Level on estrogen administration day (IU/L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2BCF68F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01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664B91B5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979</w:t>
            </w:r>
          </w:p>
        </w:tc>
      </w:tr>
      <w:tr w:rsidR="00AA4A23" w:rsidRPr="00890B4D" w14:paraId="3BA927FA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329EFFC7" w14:textId="77777777" w:rsidR="00AA4A23" w:rsidRPr="00890B4D" w:rsidRDefault="00AA4A23" w:rsidP="001404D6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Duration of estrogen administration until IM-P usage (days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75248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13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31AC5798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745</w:t>
            </w:r>
          </w:p>
        </w:tc>
      </w:tr>
      <w:tr w:rsidR="00AA4A23" w:rsidRPr="00890B4D" w14:paraId="6DA6E90D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636F7FC7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 Level on progesterone administration day (</w:t>
            </w:r>
            <w:proofErr w:type="spellStart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/ml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785ECF4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07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77E0298C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852</w:t>
            </w:r>
          </w:p>
        </w:tc>
      </w:tr>
      <w:tr w:rsidR="00AA4A23" w:rsidRPr="00890B4D" w14:paraId="60AF5A22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3747880B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 Level on progesterone administration day (ng/ml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ACC43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22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40BAFE02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583</w:t>
            </w:r>
          </w:p>
        </w:tc>
      </w:tr>
      <w:tr w:rsidR="00AA4A23" w:rsidRPr="00890B4D" w14:paraId="384B534E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4221A829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LH Level on progesterone administration day (IU/L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203D169F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58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6299908D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146</w:t>
            </w:r>
          </w:p>
        </w:tc>
      </w:tr>
      <w:tr w:rsidR="00AA4A23" w:rsidRPr="00890B4D" w14:paraId="241C915A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3CC7A842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ET-day 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 Level (</w:t>
            </w:r>
            <w:proofErr w:type="spellStart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/ml) 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ECC69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135</w:t>
            </w:r>
          </w:p>
        </w:tc>
        <w:tc>
          <w:tcPr>
            <w:tcW w:w="1848" w:type="dxa"/>
            <w:tcBorders>
              <w:left w:val="single" w:sz="4" w:space="0" w:color="auto"/>
            </w:tcBorders>
            <w:vAlign w:val="center"/>
          </w:tcPr>
          <w:p w14:paraId="4B44A937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01</w:t>
            </w:r>
          </w:p>
        </w:tc>
      </w:tr>
      <w:tr w:rsidR="00AA4A23" w:rsidRPr="00890B4D" w14:paraId="5D381731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700F286" w14:textId="77777777" w:rsidR="00AA4A23" w:rsidRPr="00890B4D" w:rsidRDefault="00AA4A23" w:rsidP="001404D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 xml:space="preserve">GnRH agonist 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  <w:right w:val="single" w:sz="4" w:space="0" w:color="auto"/>
            </w:tcBorders>
            <w:vAlign w:val="center"/>
          </w:tcPr>
          <w:p w14:paraId="7A64EDCC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  <w:vAlign w:val="center"/>
          </w:tcPr>
          <w:p w14:paraId="0D039357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A4A23" w:rsidRPr="00890B4D" w14:paraId="62BD8360" w14:textId="77777777" w:rsidTr="001404D6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right w:val="single" w:sz="4" w:space="0" w:color="auto"/>
            </w:tcBorders>
            <w:vAlign w:val="center"/>
          </w:tcPr>
          <w:p w14:paraId="4BDEA18B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Yes (n/%)</w:t>
            </w:r>
          </w:p>
        </w:tc>
        <w:tc>
          <w:tcPr>
            <w:tcW w:w="184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E83D2B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16</w:t>
            </w:r>
          </w:p>
        </w:tc>
        <w:tc>
          <w:tcPr>
            <w:tcW w:w="1848" w:type="dxa"/>
            <w:tcBorders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67F7523" w14:textId="77777777" w:rsidR="00AA4A23" w:rsidRPr="00890B4D" w:rsidRDefault="00AA4A23" w:rsidP="00140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686</w:t>
            </w:r>
          </w:p>
        </w:tc>
      </w:tr>
      <w:tr w:rsidR="00AA4A23" w:rsidRPr="00890B4D" w14:paraId="24ADC868" w14:textId="77777777" w:rsidTr="00140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none" w:sz="0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1B65D48A" w14:textId="77777777" w:rsidR="00AA4A23" w:rsidRPr="00890B4D" w:rsidRDefault="00AA4A23" w:rsidP="001404D6">
            <w:pPr>
              <w:jc w:val="right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No (n/%)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double" w:sz="12" w:space="0" w:color="auto"/>
              <w:right w:val="single" w:sz="4" w:space="0" w:color="auto"/>
            </w:tcBorders>
            <w:vAlign w:val="center"/>
          </w:tcPr>
          <w:p w14:paraId="2C9783BB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016</w:t>
            </w:r>
          </w:p>
        </w:tc>
        <w:tc>
          <w:tcPr>
            <w:tcW w:w="1848" w:type="dxa"/>
            <w:tcBorders>
              <w:top w:val="none" w:sz="0" w:space="0" w:color="auto"/>
              <w:left w:val="single" w:sz="4" w:space="0" w:color="auto"/>
              <w:bottom w:val="double" w:sz="12" w:space="0" w:color="auto"/>
            </w:tcBorders>
            <w:vAlign w:val="center"/>
          </w:tcPr>
          <w:p w14:paraId="4BA56F5B" w14:textId="77777777" w:rsidR="00AA4A23" w:rsidRPr="00890B4D" w:rsidRDefault="00AA4A23" w:rsidP="00140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0.686</w:t>
            </w:r>
          </w:p>
        </w:tc>
      </w:tr>
    </w:tbl>
    <w:p w14:paraId="39EE0929" w14:textId="77777777" w:rsidR="00AA4A23" w:rsidRPr="00890B4D" w:rsidRDefault="00AA4A23" w:rsidP="00AA4A23">
      <w:pPr>
        <w:rPr>
          <w:lang w:val="en-US"/>
        </w:rPr>
      </w:pPr>
    </w:p>
    <w:p w14:paraId="7BE23964" w14:textId="77777777" w:rsidR="00AA4A23" w:rsidRPr="00890B4D" w:rsidRDefault="00AA4A23" w:rsidP="00AA4A23">
      <w:pPr>
        <w:rPr>
          <w:lang w:val="en-US"/>
        </w:rPr>
      </w:pPr>
    </w:p>
    <w:p w14:paraId="30C0A6D1" w14:textId="77777777" w:rsidR="00AA4A23" w:rsidRPr="00890B4D" w:rsidRDefault="00AA4A23" w:rsidP="00AA4A23">
      <w:pPr>
        <w:rPr>
          <w:lang w:val="en-US"/>
        </w:rPr>
        <w:sectPr w:rsidR="00AA4A23" w:rsidRPr="00890B4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9CC7292" w14:textId="77777777" w:rsidR="00AA4A23" w:rsidRPr="00890B4D" w:rsidRDefault="00AA4A23" w:rsidP="00AA4A23">
      <w:pPr>
        <w:rPr>
          <w:sz w:val="22"/>
          <w:szCs w:val="22"/>
          <w:lang w:val="en-US"/>
        </w:rPr>
      </w:pPr>
      <w:r w:rsidRPr="00890B4D">
        <w:rPr>
          <w:b/>
          <w:bCs/>
          <w:sz w:val="22"/>
          <w:szCs w:val="22"/>
          <w:lang w:val="en-US"/>
        </w:rPr>
        <w:lastRenderedPageBreak/>
        <w:t>Supplementary Table 2:</w:t>
      </w:r>
      <w:r w:rsidRPr="00890B4D">
        <w:rPr>
          <w:sz w:val="22"/>
          <w:szCs w:val="22"/>
          <w:lang w:val="en-US"/>
        </w:rPr>
        <w:t xml:space="preserve"> Univariate analysis for factors associated with serum P values on blastocyst ET day.</w:t>
      </w:r>
    </w:p>
    <w:p w14:paraId="6354324A" w14:textId="77777777" w:rsidR="00AA4A23" w:rsidRPr="00890B4D" w:rsidRDefault="00AA4A23" w:rsidP="00AA4A23">
      <w:pPr>
        <w:rPr>
          <w:lang w:val="en-US"/>
        </w:rPr>
      </w:pPr>
    </w:p>
    <w:p w14:paraId="301A2643" w14:textId="77777777" w:rsidR="00AA4A23" w:rsidRPr="00890B4D" w:rsidRDefault="00AA4A23" w:rsidP="00AA4A23">
      <w:pPr>
        <w:rPr>
          <w:lang w:val="en-US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110"/>
        <w:gridCol w:w="1330"/>
        <w:gridCol w:w="1880"/>
        <w:gridCol w:w="1460"/>
        <w:gridCol w:w="1060"/>
        <w:gridCol w:w="1060"/>
        <w:gridCol w:w="1180"/>
      </w:tblGrid>
      <w:tr w:rsidR="00AA4A23" w:rsidRPr="00890B4D" w14:paraId="05E532FC" w14:textId="77777777" w:rsidTr="001404D6">
        <w:trPr>
          <w:trHeight w:val="260"/>
        </w:trPr>
        <w:tc>
          <w:tcPr>
            <w:tcW w:w="5110" w:type="dxa"/>
            <w:vMerge w:val="restart"/>
            <w:tcBorders>
              <w:top w:val="single" w:sz="18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63AA8F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Term</w:t>
            </w:r>
          </w:p>
        </w:tc>
        <w:tc>
          <w:tcPr>
            <w:tcW w:w="1330" w:type="dxa"/>
            <w:vMerge w:val="restart"/>
            <w:tcBorders>
              <w:top w:val="single" w:sz="18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370D04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880" w:type="dxa"/>
            <w:vMerge w:val="restart"/>
            <w:tcBorders>
              <w:top w:val="single" w:sz="18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9F3888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460" w:type="dxa"/>
            <w:vMerge w:val="restart"/>
            <w:tcBorders>
              <w:top w:val="single" w:sz="18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EC8FD6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-test value</w:t>
            </w:r>
          </w:p>
        </w:tc>
        <w:tc>
          <w:tcPr>
            <w:tcW w:w="1060" w:type="dxa"/>
            <w:vMerge w:val="restart"/>
            <w:tcBorders>
              <w:top w:val="single" w:sz="18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FAF37C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40" w:type="dxa"/>
            <w:gridSpan w:val="2"/>
            <w:tcBorders>
              <w:top w:val="single" w:sz="18" w:space="0" w:color="auto"/>
              <w:left w:val="double" w:sz="6" w:space="0" w:color="auto"/>
              <w:bottom w:val="nil"/>
              <w:right w:val="single" w:sz="18" w:space="0" w:color="auto"/>
            </w:tcBorders>
            <w:vAlign w:val="center"/>
          </w:tcPr>
          <w:p w14:paraId="6FFADC6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95% Confidence Interval </w:t>
            </w:r>
          </w:p>
        </w:tc>
      </w:tr>
      <w:tr w:rsidR="00AA4A23" w:rsidRPr="00890B4D" w14:paraId="57DF818F" w14:textId="77777777" w:rsidTr="001404D6">
        <w:trPr>
          <w:trHeight w:val="260"/>
        </w:trPr>
        <w:tc>
          <w:tcPr>
            <w:tcW w:w="5110" w:type="dxa"/>
            <w:vMerge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4E1946F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3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D084A9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21EAF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A3F6EA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E84D89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double" w:sz="6" w:space="0" w:color="auto"/>
              <w:bottom w:val="double" w:sz="6" w:space="0" w:color="auto"/>
              <w:right w:val="nil"/>
            </w:tcBorders>
            <w:vAlign w:val="center"/>
          </w:tcPr>
          <w:p w14:paraId="4976874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single" w:sz="18" w:space="0" w:color="auto"/>
            </w:tcBorders>
            <w:vAlign w:val="center"/>
          </w:tcPr>
          <w:p w14:paraId="6330880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pper</w:t>
            </w:r>
          </w:p>
        </w:tc>
      </w:tr>
      <w:tr w:rsidR="00AA4A23" w:rsidRPr="00890B4D" w14:paraId="77F9D468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47A1EF2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Female age (years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C01F52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34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2264E0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28B53B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86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617FED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198105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21B6AC3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76</w:t>
            </w:r>
          </w:p>
        </w:tc>
      </w:tr>
      <w:tr w:rsidR="00AA4A23" w:rsidRPr="00890B4D" w14:paraId="6217B029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656817B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BMI (kg/m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FB2348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227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2953D7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64AB5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2.80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B0F0F9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BD5D08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386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74AE69A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68</w:t>
            </w:r>
          </w:p>
        </w:tc>
      </w:tr>
      <w:tr w:rsidR="00AA4A23" w:rsidRPr="00890B4D" w14:paraId="26B13F33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1CE1133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level on estrogen administration day (</w:t>
            </w:r>
            <w:proofErr w:type="spellStart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/m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976B87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A90102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3C9E28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304D7E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BDC420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6BDD5FC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62</w:t>
            </w:r>
          </w:p>
        </w:tc>
      </w:tr>
      <w:tr w:rsidR="00AA4A23" w:rsidRPr="00890B4D" w14:paraId="1FFA5463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8D24797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Type of infertility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611514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1691B7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84E8C6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86E0B4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0B3D99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0EB0640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AA4A23" w:rsidRPr="00890B4D" w14:paraId="795CB625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18411E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rimary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2AF820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1.172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21C240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C9FFAF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1.428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06A987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467C77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2.784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1C5B65C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39</w:t>
            </w:r>
          </w:p>
        </w:tc>
      </w:tr>
      <w:tr w:rsidR="00AA4A23" w:rsidRPr="00890B4D" w14:paraId="7C3231D7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4C4996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right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Secondary 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53D2CD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172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6ED8DF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821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6C2B7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428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ACCACA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907770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439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3E6D250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784</w:t>
            </w:r>
          </w:p>
        </w:tc>
      </w:tr>
      <w:tr w:rsidR="00AA4A23" w:rsidRPr="00890B4D" w14:paraId="0FC77081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CAEFD11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 level on estrogen administration day (ng/m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02F47A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424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0DD6AC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95701B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61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9EA32C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53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8ABFAC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3.099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58C16EE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5.947</w:t>
            </w:r>
          </w:p>
        </w:tc>
      </w:tr>
      <w:tr w:rsidR="00AA4A23" w:rsidRPr="00890B4D" w14:paraId="2A481B92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133B244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H level on estrogen administration day (IU/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74ADDC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E2A031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CC64CB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E7B13B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2B0A66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248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6DECA37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39</w:t>
            </w:r>
          </w:p>
        </w:tc>
      </w:tr>
      <w:tr w:rsidR="00AA4A23" w:rsidRPr="00890B4D" w14:paraId="1E64DEBA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B5675F3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level on progesterone administration day (</w:t>
            </w:r>
            <w:proofErr w:type="spellStart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/m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EF7B0D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F46E49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DBD5F1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441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4F49E6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76D10E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719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1E2F79E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55</w:t>
            </w:r>
          </w:p>
        </w:tc>
      </w:tr>
      <w:tr w:rsidR="00AA4A23" w:rsidRPr="00890B4D" w14:paraId="5AFB044C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EC13B72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Duration of estrogen administration until IM-P usage (days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6124EE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kern w:val="0"/>
                <w:sz w:val="18"/>
                <w:szCs w:val="18"/>
                <w:lang w:val="en-US" w:eastAsia="tr-TR"/>
                <w14:ligatures w14:val="none"/>
              </w:rPr>
              <w:t>-0.013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7696FC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712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F2BF6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32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5A5812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9595C0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442BAF9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12</w:t>
            </w:r>
          </w:p>
        </w:tc>
      </w:tr>
      <w:tr w:rsidR="00AA4A23" w:rsidRPr="00890B4D" w14:paraId="56125C5E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AE0C168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level on progesterone administration day (</w:t>
            </w:r>
            <w:proofErr w:type="spellStart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/m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B689EE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7A4E1F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B7D25E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8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B240E1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13CABB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6F9584B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5</w:t>
            </w:r>
          </w:p>
        </w:tc>
      </w:tr>
      <w:tr w:rsidR="00AA4A23" w:rsidRPr="00890B4D" w14:paraId="477386FA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96E58FE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 level on progesterone administration day (ng/m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958CFC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1.419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F2703E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783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6CD276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79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76E8C7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71075F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4.919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7D8A8DE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082</w:t>
            </w:r>
          </w:p>
        </w:tc>
      </w:tr>
      <w:tr w:rsidR="00AA4A23" w:rsidRPr="00890B4D" w14:paraId="3F5B5845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60E028E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LH level on progesterone administration day (IU/L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284E45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F38C6E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032877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73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D82F4D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3F86A9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4C1E3EC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48</w:t>
            </w:r>
          </w:p>
        </w:tc>
      </w:tr>
      <w:tr w:rsidR="00AA4A23" w:rsidRPr="00890B4D" w14:paraId="3538E2E7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E563233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ET-day 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E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Level (</w:t>
            </w:r>
            <w:proofErr w:type="spellStart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/ml) 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BD08DE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AE13D7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E00214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6095DD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0629C2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720E9A0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8</w:t>
            </w:r>
          </w:p>
        </w:tc>
      </w:tr>
      <w:tr w:rsidR="00AA4A23" w:rsidRPr="00890B4D" w14:paraId="2634504E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658D42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ndometrial thickness (mm)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CE918E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74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56D66C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10BD84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814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E75C1D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699191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592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4A652B2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45</w:t>
            </w:r>
          </w:p>
        </w:tc>
      </w:tr>
      <w:tr w:rsidR="00AA4A23" w:rsidRPr="00890B4D" w14:paraId="51AF5F86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FF98678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A8840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5DE09F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231012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D06067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B32E02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29CDA7E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AA4A23" w:rsidRPr="00890B4D" w14:paraId="5AD9EEE0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FF07544" w14:textId="77777777" w:rsidR="00AA4A23" w:rsidRPr="00890B4D" w:rsidRDefault="00AA4A23" w:rsidP="001404D6">
            <w:pPr>
              <w:autoSpaceDE w:val="0"/>
              <w:autoSpaceDN w:val="0"/>
              <w:adjustRightInd w:val="0"/>
              <w:ind w:left="708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ale Factor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6CF868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1.321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2688DD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016055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1.705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57D78FE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3B78A3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2.842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333D89B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201</w:t>
            </w:r>
          </w:p>
        </w:tc>
      </w:tr>
      <w:tr w:rsidR="00AA4A23" w:rsidRPr="00890B4D" w14:paraId="2D116138" w14:textId="77777777" w:rsidTr="001404D6">
        <w:trPr>
          <w:trHeight w:val="28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5ADF1B2" w14:textId="77777777" w:rsidR="00AA4A23" w:rsidRPr="00890B4D" w:rsidRDefault="00AA4A23" w:rsidP="001404D6">
            <w:pPr>
              <w:autoSpaceDE w:val="0"/>
              <w:autoSpaceDN w:val="0"/>
              <w:adjustRightInd w:val="0"/>
              <w:ind w:left="708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Female Factor + Unexplained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D1E303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A2BFC2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475460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20C36B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99BB87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76015B1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  <w:tr w:rsidR="00AA4A23" w:rsidRPr="00890B4D" w14:paraId="21A761E1" w14:textId="77777777" w:rsidTr="001404D6">
        <w:trPr>
          <w:trHeight w:val="30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ECB7A96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GnRH agonist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F2A8CC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0E67A8A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9BDD9E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435D0E1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3F36C4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0C8D3E9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AA4A23" w:rsidRPr="00890B4D" w14:paraId="29790E32" w14:textId="77777777" w:rsidTr="001404D6">
        <w:trPr>
          <w:trHeight w:val="30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D62B69A" w14:textId="77777777" w:rsidR="00AA4A23" w:rsidRPr="00890B4D" w:rsidRDefault="00AA4A23" w:rsidP="001404D6">
            <w:pPr>
              <w:autoSpaceDE w:val="0"/>
              <w:autoSpaceDN w:val="0"/>
              <w:adjustRightInd w:val="0"/>
              <w:ind w:left="708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Yes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3F03FED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1753A61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914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7F16A39A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405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228F4B7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vAlign w:val="center"/>
          </w:tcPr>
          <w:p w14:paraId="6E4E4208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2.165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18" w:space="0" w:color="auto"/>
            </w:tcBorders>
            <w:vAlign w:val="center"/>
          </w:tcPr>
          <w:p w14:paraId="4B48232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.425</w:t>
            </w:r>
          </w:p>
        </w:tc>
      </w:tr>
      <w:tr w:rsidR="00AA4A23" w:rsidRPr="00890B4D" w14:paraId="5BE18BB6" w14:textId="77777777" w:rsidTr="001404D6">
        <w:trPr>
          <w:trHeight w:val="300"/>
        </w:trPr>
        <w:tc>
          <w:tcPr>
            <w:tcW w:w="5110" w:type="dxa"/>
            <w:tcBorders>
              <w:top w:val="double" w:sz="6" w:space="0" w:color="auto"/>
              <w:left w:val="single" w:sz="18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24226025" w14:textId="77777777" w:rsidR="00AA4A23" w:rsidRPr="00890B4D" w:rsidRDefault="00AA4A23" w:rsidP="001404D6">
            <w:pPr>
              <w:autoSpaceDE w:val="0"/>
              <w:autoSpaceDN w:val="0"/>
              <w:adjustRightInd w:val="0"/>
              <w:ind w:left="708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No</w:t>
            </w:r>
          </w:p>
        </w:tc>
        <w:tc>
          <w:tcPr>
            <w:tcW w:w="133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55CF25F6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88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06F022E4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46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4577341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0916E14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06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double" w:sz="6" w:space="0" w:color="auto"/>
            </w:tcBorders>
            <w:vAlign w:val="center"/>
          </w:tcPr>
          <w:p w14:paraId="4DCC2E3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1180" w:type="dxa"/>
            <w:tcBorders>
              <w:top w:val="double" w:sz="6" w:space="0" w:color="auto"/>
              <w:left w:val="doub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D16B9C5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</w:t>
            </w:r>
          </w:p>
        </w:tc>
      </w:tr>
    </w:tbl>
    <w:p w14:paraId="76B9BA74" w14:textId="77777777" w:rsidR="00AA4A23" w:rsidRPr="00890B4D" w:rsidRDefault="00AA4A23" w:rsidP="00AA4A23">
      <w:pPr>
        <w:rPr>
          <w:lang w:val="en-US"/>
        </w:rPr>
      </w:pPr>
    </w:p>
    <w:p w14:paraId="4E32DF36" w14:textId="77777777" w:rsidR="00AA4A23" w:rsidRPr="00890B4D" w:rsidRDefault="00AA4A23" w:rsidP="00AA4A23">
      <w:pPr>
        <w:rPr>
          <w:lang w:val="en-US"/>
        </w:rPr>
        <w:sectPr w:rsidR="00AA4A23" w:rsidRPr="00890B4D" w:rsidSect="001404D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AA0A30" w14:textId="405E98A5" w:rsidR="00AA4A23" w:rsidRPr="00890B4D" w:rsidRDefault="00AA4A23" w:rsidP="00AA4A23">
      <w:pPr>
        <w:pStyle w:val="NormalWeb"/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890B4D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lastRenderedPageBreak/>
        <w:t>Supplementary Table 3:</w:t>
      </w:r>
      <w:r w:rsidRPr="00890B4D">
        <w:rPr>
          <w:sz w:val="22"/>
          <w:szCs w:val="22"/>
          <w:lang w:val="en-US"/>
        </w:rPr>
        <w:t xml:space="preserve"> </w:t>
      </w:r>
      <w:r w:rsidRPr="00890B4D">
        <w:rPr>
          <w:rFonts w:asciiTheme="minorHAnsi" w:hAnsiTheme="minorHAnsi" w:cstheme="minorHAnsi"/>
          <w:sz w:val="22"/>
          <w:szCs w:val="22"/>
          <w:lang w:val="en-US"/>
        </w:rPr>
        <w:t xml:space="preserve">Multivariate linear regression factors associated with serum P </w:t>
      </w:r>
      <w:r w:rsidR="00294E5E" w:rsidRPr="00890B4D">
        <w:rPr>
          <w:rFonts w:asciiTheme="minorHAnsi" w:hAnsiTheme="minorHAnsi" w:cstheme="minorHAnsi"/>
          <w:sz w:val="22"/>
          <w:szCs w:val="22"/>
          <w:lang w:val="en-US"/>
        </w:rPr>
        <w:t>concentrations</w:t>
      </w:r>
      <w:r w:rsidRPr="00890B4D">
        <w:rPr>
          <w:rFonts w:asciiTheme="minorHAnsi" w:hAnsiTheme="minorHAnsi" w:cstheme="minorHAnsi"/>
          <w:sz w:val="22"/>
          <w:szCs w:val="22"/>
          <w:lang w:val="en-US"/>
        </w:rPr>
        <w:t xml:space="preserve"> on the day of embryo transfer after IM-P.</w:t>
      </w:r>
    </w:p>
    <w:tbl>
      <w:tblPr>
        <w:tblW w:w="9035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76"/>
        <w:gridCol w:w="985"/>
        <w:gridCol w:w="1381"/>
        <w:gridCol w:w="1182"/>
        <w:gridCol w:w="870"/>
        <w:gridCol w:w="870"/>
        <w:gridCol w:w="871"/>
      </w:tblGrid>
      <w:tr w:rsidR="00AA4A23" w:rsidRPr="00890B4D" w14:paraId="302BDA2F" w14:textId="77777777" w:rsidTr="001404D6">
        <w:trPr>
          <w:trHeight w:val="986"/>
        </w:trPr>
        <w:tc>
          <w:tcPr>
            <w:tcW w:w="2876" w:type="dxa"/>
            <w:vMerge w:val="restart"/>
            <w:tcBorders>
              <w:top w:val="thinThickSmallGap" w:sz="24" w:space="0" w:color="auto"/>
              <w:left w:val="thinThickSmallGap" w:sz="2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665598A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Model Term</w:t>
            </w:r>
          </w:p>
        </w:tc>
        <w:tc>
          <w:tcPr>
            <w:tcW w:w="985" w:type="dxa"/>
            <w:vMerge w:val="restart"/>
            <w:tcBorders>
              <w:top w:val="thinThickSmallGap" w:sz="24" w:space="0" w:color="auto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7CCED20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efficient (ß)</w:t>
            </w:r>
          </w:p>
        </w:tc>
        <w:tc>
          <w:tcPr>
            <w:tcW w:w="1381" w:type="dxa"/>
            <w:vMerge w:val="restart"/>
            <w:tcBorders>
              <w:top w:val="thinThickSmallGap" w:sz="24" w:space="0" w:color="auto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255C44B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182" w:type="dxa"/>
            <w:vMerge w:val="restart"/>
            <w:tcBorders>
              <w:top w:val="thinThickSmallGap" w:sz="24" w:space="0" w:color="auto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5FC3EE6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t-test value</w:t>
            </w:r>
          </w:p>
        </w:tc>
        <w:tc>
          <w:tcPr>
            <w:tcW w:w="870" w:type="dxa"/>
            <w:vMerge w:val="restart"/>
            <w:tcBorders>
              <w:top w:val="thinThickSmallGap" w:sz="24" w:space="0" w:color="auto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7A9CBBE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41" w:type="dxa"/>
            <w:gridSpan w:val="2"/>
            <w:tcBorders>
              <w:top w:val="thinThickSmallGap" w:sz="24" w:space="0" w:color="auto"/>
              <w:left w:val="single" w:sz="12" w:space="0" w:color="auto"/>
              <w:bottom w:val="nil"/>
              <w:right w:val="thickThinSmallGap" w:sz="24" w:space="0" w:color="auto"/>
            </w:tcBorders>
            <w:vAlign w:val="center"/>
          </w:tcPr>
          <w:p w14:paraId="69E2783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95% Confidence Interval</w:t>
            </w:r>
          </w:p>
        </w:tc>
      </w:tr>
      <w:tr w:rsidR="00AA4A23" w:rsidRPr="00890B4D" w14:paraId="403CF673" w14:textId="77777777" w:rsidTr="001404D6">
        <w:trPr>
          <w:trHeight w:val="139"/>
        </w:trPr>
        <w:tc>
          <w:tcPr>
            <w:tcW w:w="2876" w:type="dxa"/>
            <w:vMerge/>
            <w:tcBorders>
              <w:top w:val="thickThinSmallGap" w:sz="24" w:space="0" w:color="auto"/>
              <w:left w:val="thinThickSmallGap" w:sz="24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1D5E19F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vMerge/>
            <w:tcBorders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3E17BB6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tcBorders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2F7C421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2" w:type="dxa"/>
            <w:vMerge/>
            <w:tcBorders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4D01567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vMerge/>
            <w:tcBorders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vAlign w:val="center"/>
          </w:tcPr>
          <w:p w14:paraId="475FA7D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single" w:sz="12" w:space="0" w:color="auto"/>
              <w:bottom w:val="thickThinSmallGap" w:sz="24" w:space="0" w:color="auto"/>
              <w:right w:val="nil"/>
            </w:tcBorders>
            <w:vAlign w:val="center"/>
          </w:tcPr>
          <w:p w14:paraId="3BB7BACD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871" w:type="dxa"/>
            <w:tcBorders>
              <w:top w:val="nil"/>
              <w:left w:val="nil"/>
              <w:bottom w:val="thickThinSmallGap" w:sz="24" w:space="0" w:color="auto"/>
              <w:right w:val="thickThinSmallGap" w:sz="24" w:space="0" w:color="auto"/>
            </w:tcBorders>
            <w:vAlign w:val="center"/>
          </w:tcPr>
          <w:p w14:paraId="12862B6F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Upper</w:t>
            </w:r>
          </w:p>
        </w:tc>
      </w:tr>
      <w:tr w:rsidR="00AA4A23" w:rsidRPr="00890B4D" w14:paraId="1194B3D0" w14:textId="77777777" w:rsidTr="001404D6">
        <w:trPr>
          <w:trHeight w:val="636"/>
        </w:trPr>
        <w:tc>
          <w:tcPr>
            <w:tcW w:w="2876" w:type="dxa"/>
            <w:tcBorders>
              <w:top w:val="thickThinSmallGap" w:sz="24" w:space="0" w:color="auto"/>
              <w:left w:val="doub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DC76B4C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85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66C346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34.142</w:t>
            </w:r>
          </w:p>
        </w:tc>
        <w:tc>
          <w:tcPr>
            <w:tcW w:w="1381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024102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378</w:t>
            </w:r>
          </w:p>
        </w:tc>
        <w:tc>
          <w:tcPr>
            <w:tcW w:w="1182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28C070C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14.356</w:t>
            </w:r>
          </w:p>
        </w:tc>
        <w:tc>
          <w:tcPr>
            <w:tcW w:w="870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0F74CA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70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A4353DE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9.472</w:t>
            </w:r>
          </w:p>
        </w:tc>
        <w:tc>
          <w:tcPr>
            <w:tcW w:w="871" w:type="dxa"/>
            <w:tcBorders>
              <w:top w:val="thickThinSmallGap" w:sz="24" w:space="0" w:color="auto"/>
              <w:left w:val="single" w:sz="4" w:space="0" w:color="auto"/>
              <w:bottom w:val="single" w:sz="2" w:space="0" w:color="auto"/>
              <w:right w:val="double" w:sz="4" w:space="0" w:color="auto"/>
            </w:tcBorders>
            <w:vAlign w:val="center"/>
          </w:tcPr>
          <w:p w14:paraId="23F538E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38.813</w:t>
            </w:r>
          </w:p>
        </w:tc>
      </w:tr>
      <w:tr w:rsidR="00AA4A23" w:rsidRPr="00890B4D" w14:paraId="4B9CEB52" w14:textId="77777777" w:rsidTr="001404D6">
        <w:trPr>
          <w:trHeight w:val="636"/>
        </w:trPr>
        <w:tc>
          <w:tcPr>
            <w:tcW w:w="2876" w:type="dxa"/>
            <w:tcBorders>
              <w:top w:val="single" w:sz="2" w:space="0" w:color="auto"/>
              <w:left w:val="doub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10C2E764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BMI (kg/m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2)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0339CFB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264</w:t>
            </w:r>
          </w:p>
        </w:tc>
        <w:tc>
          <w:tcPr>
            <w:tcW w:w="138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719FEC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1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B4F2D7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3.365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78F47A7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EBCB851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417</w:t>
            </w:r>
          </w:p>
        </w:tc>
        <w:tc>
          <w:tcPr>
            <w:tcW w:w="87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double" w:sz="4" w:space="0" w:color="auto"/>
            </w:tcBorders>
            <w:vAlign w:val="center"/>
          </w:tcPr>
          <w:p w14:paraId="28F7F5C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-0.110</w:t>
            </w:r>
          </w:p>
        </w:tc>
      </w:tr>
      <w:tr w:rsidR="00AA4A23" w:rsidRPr="00890B4D" w14:paraId="79AE42F3" w14:textId="77777777" w:rsidTr="001404D6">
        <w:trPr>
          <w:trHeight w:val="636"/>
        </w:trPr>
        <w:tc>
          <w:tcPr>
            <w:tcW w:w="2876" w:type="dxa"/>
            <w:tcBorders>
              <w:top w:val="single" w:sz="2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DFC97AE" w14:textId="77777777" w:rsidR="00AA4A23" w:rsidRPr="00890B4D" w:rsidRDefault="00AA4A23" w:rsidP="001404D6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US" w:eastAsia="tr-TR"/>
                <w14:ligatures w14:val="none"/>
              </w:rPr>
              <w:t>ET-day E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vertAlign w:val="subscript"/>
                <w:lang w:val="en-US" w:eastAsia="tr-TR"/>
                <w14:ligatures w14:val="none"/>
              </w:rPr>
              <w:t>2</w:t>
            </w:r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 xml:space="preserve"> Level (</w:t>
            </w:r>
            <w:proofErr w:type="spellStart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pg</w:t>
            </w:r>
            <w:proofErr w:type="spellEnd"/>
            <w:r w:rsidRPr="00890B4D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tr-TR"/>
                <w14:ligatures w14:val="none"/>
              </w:rPr>
              <w:t>/ml)</w:t>
            </w:r>
          </w:p>
        </w:tc>
        <w:tc>
          <w:tcPr>
            <w:tcW w:w="985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E53E7D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81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3F13590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82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7A099B9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2.607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73621D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70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2BC90C3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71" w:type="dxa"/>
            <w:tcBorders>
              <w:top w:val="single" w:sz="2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70A8572" w14:textId="77777777" w:rsidR="00AA4A23" w:rsidRPr="00890B4D" w:rsidRDefault="00AA4A23" w:rsidP="001404D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</w:pPr>
            <w:r w:rsidRPr="00890B4D">
              <w:rPr>
                <w:rFonts w:cstheme="minorHAnsi"/>
                <w:color w:val="000000"/>
                <w:kern w:val="0"/>
                <w:sz w:val="20"/>
                <w:szCs w:val="20"/>
                <w:lang w:val="en-US"/>
              </w:rPr>
              <w:t>0.018</w:t>
            </w:r>
          </w:p>
        </w:tc>
      </w:tr>
    </w:tbl>
    <w:p w14:paraId="2D4B4AA2" w14:textId="77777777" w:rsidR="00AA4A23" w:rsidRPr="00890B4D" w:rsidRDefault="00AA4A23" w:rsidP="00AA4A23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 w:rsidRPr="00890B4D"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  <w:t>Linear Regression Model, Dependent variable: ET-day P</w:t>
      </w:r>
    </w:p>
    <w:p w14:paraId="1B9B5BA0" w14:textId="6FEE3A0F" w:rsidR="00EA5FB9" w:rsidRPr="00890B4D" w:rsidRDefault="00AA4A23" w:rsidP="00EA5FB9">
      <w:pPr>
        <w:autoSpaceDE w:val="0"/>
        <w:autoSpaceDN w:val="0"/>
        <w:adjustRightInd w:val="0"/>
        <w:jc w:val="both"/>
        <w:rPr>
          <w:rFonts w:cstheme="minorHAnsi"/>
          <w:color w:val="000000"/>
          <w:kern w:val="0"/>
          <w:sz w:val="20"/>
          <w:szCs w:val="20"/>
          <w:lang w:val="en-US"/>
        </w:rPr>
      </w:pPr>
      <w:r w:rsidRPr="00890B4D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Independent variables used in Model: </w:t>
      </w:r>
      <w:r w:rsidR="00FB4EFD" w:rsidRPr="00890B4D">
        <w:rPr>
          <w:rFonts w:cstheme="minorHAnsi"/>
          <w:color w:val="000000"/>
          <w:sz w:val="20"/>
          <w:szCs w:val="20"/>
          <w:lang w:val="en-US"/>
        </w:rPr>
        <w:t xml:space="preserve">Female age, </w:t>
      </w:r>
      <w:r w:rsidRPr="00890B4D">
        <w:rPr>
          <w:rFonts w:cstheme="minorHAnsi"/>
          <w:color w:val="000000"/>
          <w:sz w:val="20"/>
          <w:szCs w:val="20"/>
          <w:lang w:val="en-US"/>
        </w:rPr>
        <w:t>BMI, ET-day E</w:t>
      </w:r>
      <w:r w:rsidRPr="00890B4D">
        <w:rPr>
          <w:rFonts w:cstheme="minorHAnsi"/>
          <w:color w:val="000000"/>
          <w:sz w:val="20"/>
          <w:szCs w:val="20"/>
          <w:vertAlign w:val="subscript"/>
          <w:lang w:val="en-US"/>
        </w:rPr>
        <w:t>2</w:t>
      </w:r>
      <w:r w:rsidRPr="00890B4D">
        <w:rPr>
          <w:rFonts w:cstheme="minorHAnsi"/>
          <w:color w:val="000000"/>
          <w:sz w:val="20"/>
          <w:szCs w:val="20"/>
          <w:lang w:val="en-US"/>
        </w:rPr>
        <w:t>, Type of Infertility</w:t>
      </w:r>
      <w:r w:rsidR="00FB4EFD" w:rsidRPr="00890B4D">
        <w:rPr>
          <w:rFonts w:cstheme="minorHAnsi"/>
          <w:color w:val="000000"/>
          <w:sz w:val="20"/>
          <w:szCs w:val="20"/>
          <w:lang w:val="en-US"/>
        </w:rPr>
        <w:t xml:space="preserve">, </w:t>
      </w:r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P level on estrogen administration day (ng/ml)</w:t>
      </w:r>
      <w:r w:rsidR="00EA5FB9" w:rsidRPr="00890B4D">
        <w:rPr>
          <w:rFonts w:cstheme="minorHAnsi"/>
          <w:color w:val="000000"/>
          <w:sz w:val="20"/>
          <w:szCs w:val="20"/>
          <w:lang w:val="en-US"/>
        </w:rPr>
        <w:t xml:space="preserve">, </w:t>
      </w:r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LH level on estrogen administration day (IU/L)</w:t>
      </w:r>
      <w:r w:rsidR="00EA5FB9" w:rsidRPr="00890B4D">
        <w:rPr>
          <w:rFonts w:cstheme="minorHAnsi"/>
          <w:color w:val="000000"/>
          <w:sz w:val="20"/>
          <w:szCs w:val="20"/>
          <w:lang w:val="en-US"/>
        </w:rPr>
        <w:t xml:space="preserve">, </w:t>
      </w:r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E</w:t>
      </w:r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vertAlign w:val="subscript"/>
          <w:lang w:val="en-US" w:eastAsia="tr-TR"/>
          <w14:ligatures w14:val="none"/>
        </w:rPr>
        <w:t>2</w:t>
      </w:r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 xml:space="preserve"> level on progesterone administration day (</w:t>
      </w:r>
      <w:proofErr w:type="spellStart"/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pg</w:t>
      </w:r>
      <w:proofErr w:type="spellEnd"/>
      <w:r w:rsidR="00EA5FB9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/ml), Duration of estrogen administration until IM-P usage (days), P level on progesterone administration day (ng/ml), LH level on progesterone administration day (IU/L)</w:t>
      </w:r>
      <w:r w:rsidR="00B9762C" w:rsidRPr="00890B4D">
        <w:rPr>
          <w:rFonts w:eastAsia="Times New Roman" w:cstheme="minorHAnsi"/>
          <w:color w:val="000000"/>
          <w:kern w:val="0"/>
          <w:sz w:val="20"/>
          <w:szCs w:val="20"/>
          <w:lang w:val="en-US" w:eastAsia="tr-TR"/>
          <w14:ligatures w14:val="none"/>
        </w:rPr>
        <w:t>, infertility diagnosis</w:t>
      </w:r>
    </w:p>
    <w:p w14:paraId="65B4853B" w14:textId="691425FE" w:rsidR="00EA5FB9" w:rsidRPr="00890B4D" w:rsidRDefault="00EA5FB9" w:rsidP="00EA5FB9">
      <w:pPr>
        <w:autoSpaceDE w:val="0"/>
        <w:autoSpaceDN w:val="0"/>
        <w:adjustRightInd w:val="0"/>
        <w:rPr>
          <w:rFonts w:eastAsia="Times New Roman" w:cstheme="minorHAnsi"/>
          <w:b/>
          <w:bCs/>
          <w:color w:val="000000"/>
          <w:kern w:val="0"/>
          <w:sz w:val="20"/>
          <w:szCs w:val="20"/>
          <w:lang w:val="en-US" w:eastAsia="tr-TR"/>
          <w14:ligatures w14:val="none"/>
        </w:rPr>
      </w:pPr>
    </w:p>
    <w:p w14:paraId="50DAF24F" w14:textId="67A2D5EB" w:rsidR="00EA5FB9" w:rsidRPr="00890B4D" w:rsidRDefault="00EA5FB9" w:rsidP="00EA5FB9">
      <w:pPr>
        <w:autoSpaceDE w:val="0"/>
        <w:autoSpaceDN w:val="0"/>
        <w:adjustRightInd w:val="0"/>
        <w:rPr>
          <w:rFonts w:cstheme="minorHAnsi"/>
          <w:b/>
          <w:bCs/>
          <w:color w:val="000000"/>
          <w:kern w:val="0"/>
          <w:sz w:val="20"/>
          <w:szCs w:val="20"/>
          <w:lang w:val="en-US"/>
        </w:rPr>
      </w:pPr>
    </w:p>
    <w:p w14:paraId="6B42CBA4" w14:textId="0AEC45C1" w:rsidR="00EA5FB9" w:rsidRPr="00890B4D" w:rsidRDefault="00EA5FB9" w:rsidP="00AA4A23">
      <w:pPr>
        <w:pStyle w:val="NormalWeb"/>
        <w:spacing w:before="0" w:beforeAutospacing="0"/>
        <w:rPr>
          <w:rFonts w:cstheme="minorHAnsi"/>
          <w:b/>
          <w:bCs/>
          <w:color w:val="000000"/>
          <w:sz w:val="20"/>
          <w:szCs w:val="20"/>
          <w:lang w:val="en-US"/>
        </w:rPr>
      </w:pPr>
    </w:p>
    <w:p w14:paraId="01353809" w14:textId="77777777" w:rsidR="00EA5FB9" w:rsidRPr="00890B4D" w:rsidRDefault="00EA5FB9" w:rsidP="00AA4A23">
      <w:pPr>
        <w:pStyle w:val="NormalWeb"/>
        <w:spacing w:before="0" w:beforeAutospacing="0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14:paraId="3C7AE120" w14:textId="1930E68F" w:rsidR="00AA4A23" w:rsidRPr="00890B4D" w:rsidRDefault="00AA4A23" w:rsidP="00AA4A23">
      <w:pPr>
        <w:pStyle w:val="NormalWeb"/>
        <w:spacing w:before="0" w:beforeAutospacing="0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14:paraId="511B4BE9" w14:textId="77777777" w:rsidR="00AA4A23" w:rsidRPr="00890B4D" w:rsidRDefault="00AA4A23" w:rsidP="00AA4A23">
      <w:pPr>
        <w:rPr>
          <w:lang w:val="en-US"/>
        </w:rPr>
      </w:pPr>
    </w:p>
    <w:p w14:paraId="1F3C07D5" w14:textId="77777777" w:rsidR="00AA4A23" w:rsidRPr="00890B4D" w:rsidRDefault="00AA4A23" w:rsidP="00AA4A23">
      <w:pPr>
        <w:rPr>
          <w:lang w:val="en-US"/>
        </w:rPr>
      </w:pPr>
    </w:p>
    <w:p w14:paraId="5D053637" w14:textId="77777777" w:rsidR="00AA4A23" w:rsidRPr="00890B4D" w:rsidRDefault="00AA4A23" w:rsidP="00AA4A23">
      <w:pPr>
        <w:rPr>
          <w:lang w:val="en-US"/>
        </w:rPr>
      </w:pPr>
    </w:p>
    <w:p w14:paraId="2BFDD2E5" w14:textId="77777777" w:rsidR="00AA4A23" w:rsidRPr="00890B4D" w:rsidRDefault="00AA4A23" w:rsidP="00AA4A23">
      <w:pPr>
        <w:rPr>
          <w:lang w:val="en-US"/>
        </w:rPr>
      </w:pPr>
    </w:p>
    <w:p w14:paraId="439058C8" w14:textId="77777777" w:rsidR="00AA4A23" w:rsidRPr="00890B4D" w:rsidRDefault="00AA4A23" w:rsidP="00AA4A23">
      <w:pPr>
        <w:rPr>
          <w:lang w:val="en-US"/>
        </w:rPr>
      </w:pPr>
    </w:p>
    <w:p w14:paraId="13AAD656" w14:textId="77777777" w:rsidR="00AA4A23" w:rsidRPr="00890B4D" w:rsidRDefault="00AA4A23" w:rsidP="00AA4A23">
      <w:pPr>
        <w:rPr>
          <w:lang w:val="en-US"/>
        </w:rPr>
      </w:pPr>
    </w:p>
    <w:p w14:paraId="1BED6761" w14:textId="77777777" w:rsidR="00AA4A23" w:rsidRPr="00890B4D" w:rsidRDefault="00AA4A23" w:rsidP="00AA4A23">
      <w:pPr>
        <w:rPr>
          <w:lang w:val="en-US"/>
        </w:rPr>
      </w:pPr>
    </w:p>
    <w:p w14:paraId="7DA3A84F" w14:textId="77777777" w:rsidR="00AA4A23" w:rsidRPr="00890B4D" w:rsidRDefault="00AA4A23" w:rsidP="00AA4A23">
      <w:pPr>
        <w:rPr>
          <w:lang w:val="en-US"/>
        </w:rPr>
      </w:pPr>
    </w:p>
    <w:p w14:paraId="0A7CE81F" w14:textId="77777777" w:rsidR="00AA4A23" w:rsidRPr="00890B4D" w:rsidRDefault="00AA4A23" w:rsidP="00AA4A23">
      <w:pPr>
        <w:rPr>
          <w:lang w:val="en-US"/>
        </w:rPr>
      </w:pPr>
    </w:p>
    <w:p w14:paraId="74E1A5D4" w14:textId="77777777" w:rsidR="00AA4A23" w:rsidRPr="00890B4D" w:rsidRDefault="00AA4A23" w:rsidP="00AA4A23">
      <w:pPr>
        <w:rPr>
          <w:lang w:val="en-US"/>
        </w:rPr>
      </w:pPr>
    </w:p>
    <w:p w14:paraId="0FA3BB8B" w14:textId="77777777" w:rsidR="00AA4A23" w:rsidRPr="00890B4D" w:rsidRDefault="00AA4A23" w:rsidP="00AA4A23">
      <w:pPr>
        <w:rPr>
          <w:lang w:val="en-US"/>
        </w:rPr>
      </w:pPr>
    </w:p>
    <w:p w14:paraId="175E6AFC" w14:textId="77777777" w:rsidR="00AA4A23" w:rsidRPr="00890B4D" w:rsidRDefault="00AA4A23" w:rsidP="00AA4A23">
      <w:pPr>
        <w:rPr>
          <w:lang w:val="en-US"/>
        </w:rPr>
      </w:pPr>
    </w:p>
    <w:p w14:paraId="1C3B14D3" w14:textId="77777777" w:rsidR="00AA4A23" w:rsidRPr="00890B4D" w:rsidRDefault="00AA4A23" w:rsidP="00AA4A23">
      <w:pPr>
        <w:rPr>
          <w:lang w:val="en-US"/>
        </w:rPr>
      </w:pPr>
    </w:p>
    <w:p w14:paraId="219A9CE0" w14:textId="77777777" w:rsidR="00AA4A23" w:rsidRPr="00890B4D" w:rsidRDefault="00AA4A23" w:rsidP="00AA4A23">
      <w:pPr>
        <w:rPr>
          <w:lang w:val="en-US"/>
        </w:rPr>
      </w:pPr>
    </w:p>
    <w:p w14:paraId="4380F605" w14:textId="77777777" w:rsidR="00AA4A23" w:rsidRPr="00890B4D" w:rsidRDefault="00AA4A23" w:rsidP="00AA4A23">
      <w:pPr>
        <w:rPr>
          <w:lang w:val="en-US"/>
        </w:rPr>
      </w:pPr>
    </w:p>
    <w:p w14:paraId="456B03F2" w14:textId="77777777" w:rsidR="00AA4A23" w:rsidRPr="00890B4D" w:rsidRDefault="00AA4A23" w:rsidP="00AA4A23">
      <w:pPr>
        <w:rPr>
          <w:lang w:val="en-US"/>
        </w:rPr>
      </w:pPr>
    </w:p>
    <w:p w14:paraId="3583247F" w14:textId="77777777" w:rsidR="00AA4A23" w:rsidRPr="00890B4D" w:rsidRDefault="00AA4A23" w:rsidP="00AA4A23">
      <w:pPr>
        <w:rPr>
          <w:lang w:val="en-US"/>
        </w:rPr>
      </w:pPr>
    </w:p>
    <w:p w14:paraId="031BDDDA" w14:textId="77777777" w:rsidR="00AA4A23" w:rsidRPr="00890B4D" w:rsidRDefault="00AA4A23" w:rsidP="00AA4A23">
      <w:pPr>
        <w:rPr>
          <w:lang w:val="en-US"/>
        </w:rPr>
      </w:pPr>
    </w:p>
    <w:p w14:paraId="5F1AB322" w14:textId="77777777" w:rsidR="00AA4A23" w:rsidRPr="00890B4D" w:rsidRDefault="00AA4A23" w:rsidP="00AA4A23">
      <w:pPr>
        <w:rPr>
          <w:lang w:val="en-US"/>
        </w:rPr>
      </w:pPr>
    </w:p>
    <w:p w14:paraId="1E570F60" w14:textId="77777777" w:rsidR="00AA4A23" w:rsidRPr="00890B4D" w:rsidRDefault="00AA4A23" w:rsidP="00AA4A23">
      <w:pPr>
        <w:rPr>
          <w:lang w:val="en-US"/>
        </w:rPr>
      </w:pPr>
    </w:p>
    <w:p w14:paraId="0CF58F33" w14:textId="77777777" w:rsidR="00AA4A23" w:rsidRPr="00890B4D" w:rsidRDefault="00AA4A23" w:rsidP="00AA4A23">
      <w:pPr>
        <w:rPr>
          <w:lang w:val="en-US"/>
        </w:rPr>
      </w:pPr>
    </w:p>
    <w:p w14:paraId="43834948" w14:textId="77777777" w:rsidR="00AA4A23" w:rsidRPr="00890B4D" w:rsidRDefault="00AA4A23" w:rsidP="00AA4A23">
      <w:pPr>
        <w:rPr>
          <w:lang w:val="en-US"/>
        </w:rPr>
      </w:pPr>
    </w:p>
    <w:p w14:paraId="1E9F1A03" w14:textId="77777777" w:rsidR="00AA4A23" w:rsidRPr="00890B4D" w:rsidRDefault="00AA4A23" w:rsidP="00AA4A23">
      <w:pPr>
        <w:rPr>
          <w:lang w:val="en-US"/>
        </w:rPr>
      </w:pPr>
    </w:p>
    <w:p w14:paraId="58B5AA2C" w14:textId="77777777" w:rsidR="00AA4A23" w:rsidRPr="00890B4D" w:rsidRDefault="00AA4A23" w:rsidP="00AA4A23">
      <w:pPr>
        <w:rPr>
          <w:lang w:val="en-US"/>
        </w:rPr>
      </w:pPr>
    </w:p>
    <w:p w14:paraId="4C4E45F5" w14:textId="77777777" w:rsidR="00AA4A23" w:rsidRPr="00890B4D" w:rsidRDefault="00AA4A23" w:rsidP="00AA4A23">
      <w:pPr>
        <w:rPr>
          <w:lang w:val="en-US"/>
        </w:rPr>
      </w:pPr>
    </w:p>
    <w:p w14:paraId="71DE9806" w14:textId="77777777" w:rsidR="00AA4A23" w:rsidRPr="00890B4D" w:rsidRDefault="00AA4A23" w:rsidP="00AA4A23">
      <w:pPr>
        <w:rPr>
          <w:lang w:val="en-US"/>
        </w:rPr>
      </w:pPr>
    </w:p>
    <w:sectPr w:rsidR="00AA4A23" w:rsidRPr="00890B4D" w:rsidSect="00C42EBA">
      <w:pgSz w:w="11906" w:h="16838"/>
      <w:pgMar w:top="851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B2125" w14:textId="77777777" w:rsidR="00CC0EEE" w:rsidRDefault="00CC0EEE" w:rsidP="005A0695">
      <w:r>
        <w:separator/>
      </w:r>
    </w:p>
  </w:endnote>
  <w:endnote w:type="continuationSeparator" w:id="0">
    <w:p w14:paraId="29629B64" w14:textId="77777777" w:rsidR="00CC0EEE" w:rsidRDefault="00CC0EEE" w:rsidP="005A0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DE6378" w14:textId="77777777" w:rsidR="00CC0EEE" w:rsidRDefault="00CC0EEE" w:rsidP="005A0695">
      <w:r>
        <w:separator/>
      </w:r>
    </w:p>
  </w:footnote>
  <w:footnote w:type="continuationSeparator" w:id="0">
    <w:p w14:paraId="110B9458" w14:textId="77777777" w:rsidR="00CC0EEE" w:rsidRDefault="00CC0EEE" w:rsidP="005A06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363E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D1045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FD0AA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AEACA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69427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01835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4D02DB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92AE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AAA4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38486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0ED6D3C"/>
    <w:multiLevelType w:val="multilevel"/>
    <w:tmpl w:val="C2281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763EE1"/>
    <w:multiLevelType w:val="hybridMultilevel"/>
    <w:tmpl w:val="5BF08050"/>
    <w:lvl w:ilvl="0" w:tplc="041F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9A113AD"/>
    <w:multiLevelType w:val="multilevel"/>
    <w:tmpl w:val="FC7E3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3905602">
    <w:abstractNumId w:val="10"/>
  </w:num>
  <w:num w:numId="2" w16cid:durableId="644966824">
    <w:abstractNumId w:val="12"/>
  </w:num>
  <w:num w:numId="3" w16cid:durableId="430508902">
    <w:abstractNumId w:val="9"/>
  </w:num>
  <w:num w:numId="4" w16cid:durableId="176701006">
    <w:abstractNumId w:val="7"/>
  </w:num>
  <w:num w:numId="5" w16cid:durableId="655187483">
    <w:abstractNumId w:val="6"/>
  </w:num>
  <w:num w:numId="6" w16cid:durableId="873468807">
    <w:abstractNumId w:val="5"/>
  </w:num>
  <w:num w:numId="7" w16cid:durableId="798256368">
    <w:abstractNumId w:val="4"/>
  </w:num>
  <w:num w:numId="8" w16cid:durableId="1258440968">
    <w:abstractNumId w:val="8"/>
  </w:num>
  <w:num w:numId="9" w16cid:durableId="1521746404">
    <w:abstractNumId w:val="3"/>
  </w:num>
  <w:num w:numId="10" w16cid:durableId="580607432">
    <w:abstractNumId w:val="2"/>
  </w:num>
  <w:num w:numId="11" w16cid:durableId="2034454800">
    <w:abstractNumId w:val="1"/>
  </w:num>
  <w:num w:numId="12" w16cid:durableId="529538082">
    <w:abstractNumId w:val="0"/>
  </w:num>
  <w:num w:numId="13" w16cid:durableId="18703321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9wxv21wfrv2e9xrmvtep5wrv5ap9xd99d&quot;&gt;My EndNote Library-Converted&lt;record-ids&gt;&lt;item&gt;477&lt;/item&gt;&lt;item&gt;1084&lt;/item&gt;&lt;item&gt;1085&lt;/item&gt;&lt;item&gt;1086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14&lt;/item&gt;&lt;item&gt;1115&lt;/item&gt;&lt;item&gt;1286&lt;/item&gt;&lt;item&gt;1287&lt;/item&gt;&lt;item&gt;1288&lt;/item&gt;&lt;item&gt;1289&lt;/item&gt;&lt;item&gt;1290&lt;/item&gt;&lt;/record-ids&gt;&lt;/item&gt;&lt;/Libraries&gt;"/>
  </w:docVars>
  <w:rsids>
    <w:rsidRoot w:val="00083818"/>
    <w:rsid w:val="00014F42"/>
    <w:rsid w:val="000264C7"/>
    <w:rsid w:val="0002770F"/>
    <w:rsid w:val="000361DD"/>
    <w:rsid w:val="00040AC8"/>
    <w:rsid w:val="00045082"/>
    <w:rsid w:val="00047CDF"/>
    <w:rsid w:val="00054B8F"/>
    <w:rsid w:val="00083818"/>
    <w:rsid w:val="000A36C9"/>
    <w:rsid w:val="000A746D"/>
    <w:rsid w:val="000B106E"/>
    <w:rsid w:val="000B3C45"/>
    <w:rsid w:val="000B69C6"/>
    <w:rsid w:val="000C3346"/>
    <w:rsid w:val="000D1A7A"/>
    <w:rsid w:val="000D7CD5"/>
    <w:rsid w:val="000E4BCE"/>
    <w:rsid w:val="000E632F"/>
    <w:rsid w:val="000E688C"/>
    <w:rsid w:val="000E69C8"/>
    <w:rsid w:val="000F4F2C"/>
    <w:rsid w:val="000F6C23"/>
    <w:rsid w:val="00100C0C"/>
    <w:rsid w:val="0011002A"/>
    <w:rsid w:val="00122AF3"/>
    <w:rsid w:val="00126631"/>
    <w:rsid w:val="00127ED9"/>
    <w:rsid w:val="00131C6A"/>
    <w:rsid w:val="001403FF"/>
    <w:rsid w:val="001404D6"/>
    <w:rsid w:val="00141013"/>
    <w:rsid w:val="00143540"/>
    <w:rsid w:val="00145C60"/>
    <w:rsid w:val="00151BB5"/>
    <w:rsid w:val="0015396B"/>
    <w:rsid w:val="0016591A"/>
    <w:rsid w:val="0016633A"/>
    <w:rsid w:val="00170E3E"/>
    <w:rsid w:val="0017217B"/>
    <w:rsid w:val="00184F39"/>
    <w:rsid w:val="00190EFD"/>
    <w:rsid w:val="00192968"/>
    <w:rsid w:val="001965FD"/>
    <w:rsid w:val="001C49E4"/>
    <w:rsid w:val="001C50C7"/>
    <w:rsid w:val="001C5A8D"/>
    <w:rsid w:val="001C5E6F"/>
    <w:rsid w:val="001D1F16"/>
    <w:rsid w:val="001D2EBD"/>
    <w:rsid w:val="001D739E"/>
    <w:rsid w:val="001E500C"/>
    <w:rsid w:val="001F2C40"/>
    <w:rsid w:val="001F6950"/>
    <w:rsid w:val="001F7361"/>
    <w:rsid w:val="00210027"/>
    <w:rsid w:val="00211736"/>
    <w:rsid w:val="00213D42"/>
    <w:rsid w:val="0022168B"/>
    <w:rsid w:val="002315CA"/>
    <w:rsid w:val="002320E5"/>
    <w:rsid w:val="00240249"/>
    <w:rsid w:val="00240838"/>
    <w:rsid w:val="00247289"/>
    <w:rsid w:val="00250952"/>
    <w:rsid w:val="00251077"/>
    <w:rsid w:val="002525CA"/>
    <w:rsid w:val="00265528"/>
    <w:rsid w:val="002736AA"/>
    <w:rsid w:val="002902C7"/>
    <w:rsid w:val="00294E5E"/>
    <w:rsid w:val="00295EF2"/>
    <w:rsid w:val="00297425"/>
    <w:rsid w:val="002A0880"/>
    <w:rsid w:val="002A1B9D"/>
    <w:rsid w:val="002A7A70"/>
    <w:rsid w:val="002B0DE4"/>
    <w:rsid w:val="002B7415"/>
    <w:rsid w:val="002B7DA4"/>
    <w:rsid w:val="002C4E3C"/>
    <w:rsid w:val="002D051C"/>
    <w:rsid w:val="002E638C"/>
    <w:rsid w:val="002F50D1"/>
    <w:rsid w:val="00301C00"/>
    <w:rsid w:val="0031043A"/>
    <w:rsid w:val="00312057"/>
    <w:rsid w:val="00320C4F"/>
    <w:rsid w:val="00323514"/>
    <w:rsid w:val="0032366D"/>
    <w:rsid w:val="00330ACD"/>
    <w:rsid w:val="00333B01"/>
    <w:rsid w:val="003629BA"/>
    <w:rsid w:val="00365B2C"/>
    <w:rsid w:val="00370EC6"/>
    <w:rsid w:val="003717E9"/>
    <w:rsid w:val="00376160"/>
    <w:rsid w:val="003763D4"/>
    <w:rsid w:val="00376E87"/>
    <w:rsid w:val="003825E1"/>
    <w:rsid w:val="00392FB5"/>
    <w:rsid w:val="003A2E33"/>
    <w:rsid w:val="003A2FF2"/>
    <w:rsid w:val="003A582E"/>
    <w:rsid w:val="003B1987"/>
    <w:rsid w:val="003B5F88"/>
    <w:rsid w:val="003C1C1B"/>
    <w:rsid w:val="003C2376"/>
    <w:rsid w:val="003C2969"/>
    <w:rsid w:val="003C2A94"/>
    <w:rsid w:val="003D014A"/>
    <w:rsid w:val="003D6D81"/>
    <w:rsid w:val="003E4859"/>
    <w:rsid w:val="003F266A"/>
    <w:rsid w:val="00400608"/>
    <w:rsid w:val="004012B9"/>
    <w:rsid w:val="004228A0"/>
    <w:rsid w:val="00431903"/>
    <w:rsid w:val="00431C9C"/>
    <w:rsid w:val="00431FDA"/>
    <w:rsid w:val="00440E7C"/>
    <w:rsid w:val="004444A8"/>
    <w:rsid w:val="00452DB7"/>
    <w:rsid w:val="00455F0B"/>
    <w:rsid w:val="0046148F"/>
    <w:rsid w:val="004614D5"/>
    <w:rsid w:val="0046325A"/>
    <w:rsid w:val="004667E4"/>
    <w:rsid w:val="00476C56"/>
    <w:rsid w:val="00491EE4"/>
    <w:rsid w:val="00493A2B"/>
    <w:rsid w:val="004B7256"/>
    <w:rsid w:val="004C1C51"/>
    <w:rsid w:val="004C521E"/>
    <w:rsid w:val="004C6AB5"/>
    <w:rsid w:val="004D1D44"/>
    <w:rsid w:val="004D3C4F"/>
    <w:rsid w:val="004D4610"/>
    <w:rsid w:val="004E7E8B"/>
    <w:rsid w:val="004F0D77"/>
    <w:rsid w:val="00502926"/>
    <w:rsid w:val="00502F8D"/>
    <w:rsid w:val="00506CCD"/>
    <w:rsid w:val="00514454"/>
    <w:rsid w:val="0052695A"/>
    <w:rsid w:val="005403BF"/>
    <w:rsid w:val="00540C8C"/>
    <w:rsid w:val="00542035"/>
    <w:rsid w:val="00547FFC"/>
    <w:rsid w:val="00552918"/>
    <w:rsid w:val="005544F9"/>
    <w:rsid w:val="00554B44"/>
    <w:rsid w:val="005568DF"/>
    <w:rsid w:val="00567EDF"/>
    <w:rsid w:val="00571726"/>
    <w:rsid w:val="005914BE"/>
    <w:rsid w:val="005A0695"/>
    <w:rsid w:val="005B3A0E"/>
    <w:rsid w:val="005B53BD"/>
    <w:rsid w:val="005C0E1D"/>
    <w:rsid w:val="005C415E"/>
    <w:rsid w:val="005C49CA"/>
    <w:rsid w:val="005E1F35"/>
    <w:rsid w:val="005F3DEE"/>
    <w:rsid w:val="005F5AC7"/>
    <w:rsid w:val="005F635A"/>
    <w:rsid w:val="005F7D27"/>
    <w:rsid w:val="006045DD"/>
    <w:rsid w:val="00607452"/>
    <w:rsid w:val="00634A54"/>
    <w:rsid w:val="006457A9"/>
    <w:rsid w:val="00646F44"/>
    <w:rsid w:val="00654115"/>
    <w:rsid w:val="0066255A"/>
    <w:rsid w:val="00663E70"/>
    <w:rsid w:val="00665943"/>
    <w:rsid w:val="0066733D"/>
    <w:rsid w:val="00672353"/>
    <w:rsid w:val="00673621"/>
    <w:rsid w:val="00686B59"/>
    <w:rsid w:val="00692DF5"/>
    <w:rsid w:val="00695349"/>
    <w:rsid w:val="006A20C9"/>
    <w:rsid w:val="006B10E5"/>
    <w:rsid w:val="006B57B0"/>
    <w:rsid w:val="006B5842"/>
    <w:rsid w:val="006B7AE3"/>
    <w:rsid w:val="006C18EF"/>
    <w:rsid w:val="006D04F7"/>
    <w:rsid w:val="006D3C49"/>
    <w:rsid w:val="006E750E"/>
    <w:rsid w:val="006F0227"/>
    <w:rsid w:val="006F513F"/>
    <w:rsid w:val="006F5CA5"/>
    <w:rsid w:val="00702A91"/>
    <w:rsid w:val="007042E9"/>
    <w:rsid w:val="00724B05"/>
    <w:rsid w:val="00732162"/>
    <w:rsid w:val="00740FAE"/>
    <w:rsid w:val="007454F1"/>
    <w:rsid w:val="0075206C"/>
    <w:rsid w:val="00753E05"/>
    <w:rsid w:val="007603D6"/>
    <w:rsid w:val="007613B3"/>
    <w:rsid w:val="007619D7"/>
    <w:rsid w:val="00763573"/>
    <w:rsid w:val="00764E8B"/>
    <w:rsid w:val="00773A76"/>
    <w:rsid w:val="00776522"/>
    <w:rsid w:val="00783A36"/>
    <w:rsid w:val="00785116"/>
    <w:rsid w:val="0078657D"/>
    <w:rsid w:val="0079517F"/>
    <w:rsid w:val="0079568A"/>
    <w:rsid w:val="007A06C6"/>
    <w:rsid w:val="007B1C4B"/>
    <w:rsid w:val="007B27CD"/>
    <w:rsid w:val="007B77B8"/>
    <w:rsid w:val="007C3564"/>
    <w:rsid w:val="007C7450"/>
    <w:rsid w:val="007D06B6"/>
    <w:rsid w:val="007D3CE0"/>
    <w:rsid w:val="007D495C"/>
    <w:rsid w:val="007E046C"/>
    <w:rsid w:val="007E4C2F"/>
    <w:rsid w:val="007E615F"/>
    <w:rsid w:val="007F0042"/>
    <w:rsid w:val="007F1E45"/>
    <w:rsid w:val="007F3892"/>
    <w:rsid w:val="00806399"/>
    <w:rsid w:val="00806E96"/>
    <w:rsid w:val="00813C36"/>
    <w:rsid w:val="00817B12"/>
    <w:rsid w:val="008213A6"/>
    <w:rsid w:val="0083464B"/>
    <w:rsid w:val="008402BD"/>
    <w:rsid w:val="00853FD1"/>
    <w:rsid w:val="00860553"/>
    <w:rsid w:val="008633D5"/>
    <w:rsid w:val="00864045"/>
    <w:rsid w:val="00865C6D"/>
    <w:rsid w:val="00871DF8"/>
    <w:rsid w:val="00874FB8"/>
    <w:rsid w:val="00890B4D"/>
    <w:rsid w:val="00893300"/>
    <w:rsid w:val="008A3BD1"/>
    <w:rsid w:val="008C21B2"/>
    <w:rsid w:val="008C4E6D"/>
    <w:rsid w:val="008C569E"/>
    <w:rsid w:val="008D2160"/>
    <w:rsid w:val="008D39C7"/>
    <w:rsid w:val="008E1995"/>
    <w:rsid w:val="008E54F9"/>
    <w:rsid w:val="00900D6E"/>
    <w:rsid w:val="009018BD"/>
    <w:rsid w:val="009033A4"/>
    <w:rsid w:val="00914DA7"/>
    <w:rsid w:val="009227A9"/>
    <w:rsid w:val="00937867"/>
    <w:rsid w:val="00941642"/>
    <w:rsid w:val="0094765B"/>
    <w:rsid w:val="009508A8"/>
    <w:rsid w:val="00953B3F"/>
    <w:rsid w:val="009604E7"/>
    <w:rsid w:val="009667BC"/>
    <w:rsid w:val="009671DC"/>
    <w:rsid w:val="00967CD0"/>
    <w:rsid w:val="00981EA4"/>
    <w:rsid w:val="009851C6"/>
    <w:rsid w:val="0098631A"/>
    <w:rsid w:val="009900F8"/>
    <w:rsid w:val="009958E0"/>
    <w:rsid w:val="009A6C62"/>
    <w:rsid w:val="009B378E"/>
    <w:rsid w:val="009B6EF2"/>
    <w:rsid w:val="009C24FA"/>
    <w:rsid w:val="009C6401"/>
    <w:rsid w:val="009C7ED6"/>
    <w:rsid w:val="009D70EC"/>
    <w:rsid w:val="009E167F"/>
    <w:rsid w:val="009E1E3B"/>
    <w:rsid w:val="009F01A5"/>
    <w:rsid w:val="00A0347D"/>
    <w:rsid w:val="00A06E23"/>
    <w:rsid w:val="00A3132B"/>
    <w:rsid w:val="00A31826"/>
    <w:rsid w:val="00A34B9C"/>
    <w:rsid w:val="00A446AE"/>
    <w:rsid w:val="00A532A7"/>
    <w:rsid w:val="00A5373C"/>
    <w:rsid w:val="00A64490"/>
    <w:rsid w:val="00A6788B"/>
    <w:rsid w:val="00A71748"/>
    <w:rsid w:val="00A71BA8"/>
    <w:rsid w:val="00A83ECB"/>
    <w:rsid w:val="00A85C43"/>
    <w:rsid w:val="00AA4A23"/>
    <w:rsid w:val="00AB5E6A"/>
    <w:rsid w:val="00AC074B"/>
    <w:rsid w:val="00AC160D"/>
    <w:rsid w:val="00AC6520"/>
    <w:rsid w:val="00AD3D03"/>
    <w:rsid w:val="00AE3BF2"/>
    <w:rsid w:val="00AE4A1C"/>
    <w:rsid w:val="00AF223B"/>
    <w:rsid w:val="00B01116"/>
    <w:rsid w:val="00B1055C"/>
    <w:rsid w:val="00B15B39"/>
    <w:rsid w:val="00B17F3E"/>
    <w:rsid w:val="00B23E06"/>
    <w:rsid w:val="00B275A9"/>
    <w:rsid w:val="00B44934"/>
    <w:rsid w:val="00B50B56"/>
    <w:rsid w:val="00B52863"/>
    <w:rsid w:val="00B645EA"/>
    <w:rsid w:val="00B67E41"/>
    <w:rsid w:val="00B76DDD"/>
    <w:rsid w:val="00B8201B"/>
    <w:rsid w:val="00B9762C"/>
    <w:rsid w:val="00B97850"/>
    <w:rsid w:val="00B9797B"/>
    <w:rsid w:val="00BB027E"/>
    <w:rsid w:val="00BB21CE"/>
    <w:rsid w:val="00BC47E8"/>
    <w:rsid w:val="00BC785B"/>
    <w:rsid w:val="00BD0F16"/>
    <w:rsid w:val="00BD5E66"/>
    <w:rsid w:val="00BE2BC5"/>
    <w:rsid w:val="00BF13E5"/>
    <w:rsid w:val="00BF3455"/>
    <w:rsid w:val="00C023AD"/>
    <w:rsid w:val="00C0298D"/>
    <w:rsid w:val="00C06627"/>
    <w:rsid w:val="00C356E9"/>
    <w:rsid w:val="00C42A89"/>
    <w:rsid w:val="00C42EBA"/>
    <w:rsid w:val="00C46012"/>
    <w:rsid w:val="00C50941"/>
    <w:rsid w:val="00C568AE"/>
    <w:rsid w:val="00C57BDA"/>
    <w:rsid w:val="00C67A4E"/>
    <w:rsid w:val="00C712C6"/>
    <w:rsid w:val="00C71680"/>
    <w:rsid w:val="00C717C4"/>
    <w:rsid w:val="00C73ECC"/>
    <w:rsid w:val="00C7439E"/>
    <w:rsid w:val="00C74E0D"/>
    <w:rsid w:val="00C7736C"/>
    <w:rsid w:val="00C87D49"/>
    <w:rsid w:val="00CA1553"/>
    <w:rsid w:val="00CA3E8B"/>
    <w:rsid w:val="00CA6D87"/>
    <w:rsid w:val="00CA6ED1"/>
    <w:rsid w:val="00CB48DF"/>
    <w:rsid w:val="00CC0EEE"/>
    <w:rsid w:val="00CD0947"/>
    <w:rsid w:val="00CE3A1B"/>
    <w:rsid w:val="00CF0C6F"/>
    <w:rsid w:val="00CF2F1D"/>
    <w:rsid w:val="00CF64C7"/>
    <w:rsid w:val="00D038E4"/>
    <w:rsid w:val="00D1681D"/>
    <w:rsid w:val="00D21B79"/>
    <w:rsid w:val="00D238E7"/>
    <w:rsid w:val="00D242BF"/>
    <w:rsid w:val="00D259A4"/>
    <w:rsid w:val="00D3190F"/>
    <w:rsid w:val="00D33C46"/>
    <w:rsid w:val="00D36A74"/>
    <w:rsid w:val="00D53BAC"/>
    <w:rsid w:val="00D60AB2"/>
    <w:rsid w:val="00D63482"/>
    <w:rsid w:val="00D6626B"/>
    <w:rsid w:val="00D722F7"/>
    <w:rsid w:val="00D7338D"/>
    <w:rsid w:val="00D73EC3"/>
    <w:rsid w:val="00D75650"/>
    <w:rsid w:val="00D75C1D"/>
    <w:rsid w:val="00D77C3E"/>
    <w:rsid w:val="00D83AAE"/>
    <w:rsid w:val="00D93335"/>
    <w:rsid w:val="00D93937"/>
    <w:rsid w:val="00DA1528"/>
    <w:rsid w:val="00DA182B"/>
    <w:rsid w:val="00DA5C44"/>
    <w:rsid w:val="00DB5C2C"/>
    <w:rsid w:val="00DC268C"/>
    <w:rsid w:val="00DC6D0F"/>
    <w:rsid w:val="00DC784E"/>
    <w:rsid w:val="00DD04BE"/>
    <w:rsid w:val="00DD1AAD"/>
    <w:rsid w:val="00DE0D89"/>
    <w:rsid w:val="00DE0F2F"/>
    <w:rsid w:val="00DE1760"/>
    <w:rsid w:val="00DE2028"/>
    <w:rsid w:val="00DE6827"/>
    <w:rsid w:val="00DE7688"/>
    <w:rsid w:val="00DF0009"/>
    <w:rsid w:val="00DF56BE"/>
    <w:rsid w:val="00E03FD4"/>
    <w:rsid w:val="00E0783B"/>
    <w:rsid w:val="00E10825"/>
    <w:rsid w:val="00E14BA2"/>
    <w:rsid w:val="00E163B1"/>
    <w:rsid w:val="00E23405"/>
    <w:rsid w:val="00E34CA4"/>
    <w:rsid w:val="00E51BA7"/>
    <w:rsid w:val="00E549DE"/>
    <w:rsid w:val="00E7033C"/>
    <w:rsid w:val="00EA1CE5"/>
    <w:rsid w:val="00EA542D"/>
    <w:rsid w:val="00EA5FB9"/>
    <w:rsid w:val="00EC1CE8"/>
    <w:rsid w:val="00EC760C"/>
    <w:rsid w:val="00ED70E4"/>
    <w:rsid w:val="00EE4134"/>
    <w:rsid w:val="00EE66C9"/>
    <w:rsid w:val="00EE6E22"/>
    <w:rsid w:val="00EF04A3"/>
    <w:rsid w:val="00EF0B30"/>
    <w:rsid w:val="00EF1948"/>
    <w:rsid w:val="00EF3CBC"/>
    <w:rsid w:val="00F0043F"/>
    <w:rsid w:val="00F00DE7"/>
    <w:rsid w:val="00F015C6"/>
    <w:rsid w:val="00F13586"/>
    <w:rsid w:val="00F14288"/>
    <w:rsid w:val="00F16258"/>
    <w:rsid w:val="00F223F9"/>
    <w:rsid w:val="00F254F5"/>
    <w:rsid w:val="00F26AA9"/>
    <w:rsid w:val="00F35DE7"/>
    <w:rsid w:val="00F6001D"/>
    <w:rsid w:val="00F72BE1"/>
    <w:rsid w:val="00F72E09"/>
    <w:rsid w:val="00F9335A"/>
    <w:rsid w:val="00FA23CE"/>
    <w:rsid w:val="00FA71D5"/>
    <w:rsid w:val="00FB2749"/>
    <w:rsid w:val="00FB48A8"/>
    <w:rsid w:val="00FB4EFD"/>
    <w:rsid w:val="00FB5306"/>
    <w:rsid w:val="00FB78DD"/>
    <w:rsid w:val="00FC6B81"/>
    <w:rsid w:val="00FD4ACA"/>
    <w:rsid w:val="00FD6826"/>
    <w:rsid w:val="00FF099B"/>
    <w:rsid w:val="00FF58B0"/>
    <w:rsid w:val="00F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8B83F"/>
  <w15:chartTrackingRefBased/>
  <w15:docId w15:val="{11500B97-E05A-40B0-A009-185483F2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DF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D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dentifier">
    <w:name w:val="identifier"/>
    <w:basedOn w:val="DefaultParagraphFont"/>
    <w:rsid w:val="00A532A7"/>
  </w:style>
  <w:style w:type="character" w:styleId="Hyperlink">
    <w:name w:val="Hyperlink"/>
    <w:basedOn w:val="DefaultParagraphFont"/>
    <w:uiPriority w:val="99"/>
    <w:unhideWhenUsed/>
    <w:rsid w:val="00A532A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0043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E0D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D8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0D89"/>
    <w:rPr>
      <w:rFonts w:eastAsiaTheme="minorEastAsia"/>
      <w:color w:val="5A5A5A" w:themeColor="text1" w:themeTint="A5"/>
      <w:spacing w:val="15"/>
      <w:sz w:val="22"/>
      <w:szCs w:val="22"/>
    </w:rPr>
  </w:style>
  <w:style w:type="table" w:styleId="PlainTable2">
    <w:name w:val="Plain Table 2"/>
    <w:basedOn w:val="TableNormal"/>
    <w:uiPriority w:val="42"/>
    <w:rsid w:val="00190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692DF5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DF5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688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88C"/>
    <w:rPr>
      <w:b/>
      <w:bCs/>
      <w:lang w:val="tr-T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88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1DF8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4444A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069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0695"/>
  </w:style>
  <w:style w:type="paragraph" w:styleId="Footer">
    <w:name w:val="footer"/>
    <w:basedOn w:val="Normal"/>
    <w:link w:val="FooterChar"/>
    <w:uiPriority w:val="99"/>
    <w:unhideWhenUsed/>
    <w:rsid w:val="005A069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0695"/>
  </w:style>
  <w:style w:type="paragraph" w:customStyle="1" w:styleId="EndNoteBibliographyTitle">
    <w:name w:val="EndNote Bibliography Title"/>
    <w:basedOn w:val="Normal"/>
    <w:link w:val="EndNoteBibliographyTitleChar"/>
    <w:rsid w:val="001404D6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4D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04D6"/>
    <w:pPr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04D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04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0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9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92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0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44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9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89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0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92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4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3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1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7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301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9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7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4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9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2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5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2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1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0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3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99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84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5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2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6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3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93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0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9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39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7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62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0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37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75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09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70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4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8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7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3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8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1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8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5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6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8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1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4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9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52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18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02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07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2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66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36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56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29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3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5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3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68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7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0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06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23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25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2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3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21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8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098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21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7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2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0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5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6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6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25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3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7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8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63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5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4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4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8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8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4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8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8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54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38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1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6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1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5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17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5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070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9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2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1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8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6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0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2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3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82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2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2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4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8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36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45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8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00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1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92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6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4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2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5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6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39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50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9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4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64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6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66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56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9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0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98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5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21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2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5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4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37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8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09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7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4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1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8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0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6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7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9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1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8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2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5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6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248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6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2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5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1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15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88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9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7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0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3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8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9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2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611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5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1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5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4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0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94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7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729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64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6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64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52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0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437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79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9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5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6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7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10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85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3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58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63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11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144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1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51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4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91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36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8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66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184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8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31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20</Words>
  <Characters>296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boynukalin@hotmail.com</dc:creator>
  <cp:keywords/>
  <dc:description/>
  <cp:revision>5</cp:revision>
  <cp:lastPrinted>2023-09-25T14:58:00Z</cp:lastPrinted>
  <dcterms:created xsi:type="dcterms:W3CDTF">2024-05-28T02:23:00Z</dcterms:created>
  <dcterms:modified xsi:type="dcterms:W3CDTF">2024-06-10T09:10:00Z</dcterms:modified>
</cp:coreProperties>
</file>